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data 1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ifferent reaction buffers used in the kinase inhibition assa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urora-A</w:t>
      </w:r>
      <w:r>
        <w:rPr>
          <w:rFonts w:cs="Times New Roman" w:ascii="Times New Roman" w:hAnsi="Times New Roman"/>
          <w:b/>
        </w:rPr>
        <w:t xml:space="preserve"> and Aurora-B</w:t>
      </w:r>
    </w:p>
    <w:p>
      <w:pPr>
        <w:pStyle w:val="Normal"/>
        <w:spacing w:lineRule="auto" w:line="480"/>
        <w:ind w:firstLine="28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0 mM Tris-HCl pH 7.4, 10 mM NaCl, 10 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0.01% BSA, 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ATP, 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DTT and 1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M tetra(LRRASLG) peptide, and </w:t>
      </w:r>
      <w:r>
        <w:rPr>
          <w:rFonts w:cs="Times New Roman" w:ascii="Times New Roman" w:hAnsi="Times New Roman"/>
        </w:rPr>
        <w:t xml:space="preserve">either </w:t>
      </w:r>
      <w:r>
        <w:rPr>
          <w:rFonts w:cs="Times New Roman" w:ascii="Times New Roman" w:hAnsi="Times New Roman"/>
        </w:rPr>
        <w:t>150 ng recombinant Aurora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</w:rPr>
        <w:t>40 ng recombinant Aurora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B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LK</w:t>
      </w:r>
    </w:p>
    <w:p>
      <w:pPr>
        <w:pStyle w:val="Normal"/>
        <w:spacing w:lineRule="auto" w:line="480"/>
        <w:ind w:firstLine="28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 mM HEPES pH 7.4, 10 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Mn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0.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Na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V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, 2 mM DTT, 0.02% Triton X100, 0.01% BSA, 1 μM ATP,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μM polyGlu4:Tyr peptide, 50~100 ng recombinant ALK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HK</w:t>
      </w:r>
    </w:p>
    <w:p>
      <w:pPr>
        <w:pStyle w:val="Normal"/>
        <w:spacing w:lineRule="auto" w:line="480"/>
        <w:ind w:firstLine="28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HEPES p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7.4, 10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4mM Mn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0.5mM Na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V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,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DTT, 0.02% Triton X100, 0.01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SA, 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ATP,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M CHK peptide (KKKVSRSGLYRSPSMPENLNRPR), 50~500 ng recombinant CHK1 or CHK2. </w:t>
      </w:r>
    </w:p>
    <w:p>
      <w:pPr>
        <w:pStyle w:val="Normal"/>
        <w:spacing w:lineRule="auto" w:line="480"/>
        <w:ind w:firstLine="28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MET</w:t>
      </w:r>
    </w:p>
    <w:p>
      <w:pPr>
        <w:pStyle w:val="Normal"/>
        <w:spacing w:lineRule="auto" w:line="480"/>
        <w:ind w:firstLine="28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HEPES p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7.4, 10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Mn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0.5mM Na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V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,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DTT, 0.02% Triton X100, 0.01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SA, 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ATP,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polyGlu4:Tyr peptide, 7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g recombinant Met.</w:t>
      </w:r>
    </w:p>
    <w:p>
      <w:pPr>
        <w:pStyle w:val="Normal"/>
        <w:spacing w:lineRule="auto" w:line="480"/>
        <w:ind w:firstLine="28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GFR</w:t>
      </w:r>
    </w:p>
    <w:p>
      <w:pPr>
        <w:pStyle w:val="Normal"/>
        <w:spacing w:lineRule="auto" w:line="480"/>
        <w:ind w:firstLine="28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Tris p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7.4 (EGFR), 1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Mn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0.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Na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V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,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M DTT, 0.02% Triton X100, 0.01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BSA, 10 mM ATP, 2 mM polyGlu4:Tyr peptide, 80~500 ng recombinant EGFR. </w:t>
      </w:r>
    </w:p>
    <w:p>
      <w:pPr>
        <w:pStyle w:val="Normal"/>
        <w:spacing w:lineRule="auto" w:line="480"/>
        <w:ind w:firstLine="28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LT3</w:t>
      </w:r>
    </w:p>
    <w:p>
      <w:pPr>
        <w:pStyle w:val="Normal"/>
        <w:spacing w:lineRule="auto" w:line="480"/>
        <w:ind w:firstLine="28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5 ng GST-FLT3-KDWT proteins, 25 mM HEPES, pH 7.4, 4 mM Mn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10 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, 2mM DTT, 0.02% Triton X-100, 0.1 mg/ml bovine serum albumin, 25 μM Her2 peptide substrate, 0.5 mM Na3VO4, and 1 μM ATP. </w:t>
      </w:r>
    </w:p>
    <w:p>
      <w:pPr>
        <w:pStyle w:val="Normal"/>
        <w:spacing w:lineRule="auto" w:line="480"/>
        <w:ind w:firstLine="28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VEGFR1/2</w:t>
      </w:r>
    </w:p>
    <w:p>
      <w:pPr>
        <w:pStyle w:val="Normal"/>
        <w:spacing w:lineRule="auto" w:line="480"/>
        <w:ind w:firstLine="283"/>
        <w:jc w:val="both"/>
        <w:rPr/>
      </w:pPr>
      <w:r>
        <w:rPr>
          <w:rFonts w:cs="Times New Roman" w:ascii="Times New Roman" w:hAnsi="Times New Roman"/>
        </w:rPr>
        <w:t>25 mM HEPES pH 7.4, 10 mM Mg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4mM MnCl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0.5mM Na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V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, 2 mM DTT, 0.02% Triton X100, 0.01% BSA, 1 mM ATP, 2 mM polyGlu4:Tyr peptide, 50~100 ng recombinant VEGFR1 or VEGFR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03:11:00Z</dcterms:created>
  <dc:creator>Antonio</dc:creator>
  <dc:description/>
  <cp:keywords/>
  <dc:language>en-US</dc:language>
  <cp:lastModifiedBy>Antonio</cp:lastModifiedBy>
  <dcterms:modified xsi:type="dcterms:W3CDTF">2011-05-20T09:01:00Z</dcterms:modified>
  <cp:revision>12</cp:revision>
  <dc:subject/>
  <dc:title/>
</cp:coreProperties>
</file>